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542CE45" w14:textId="73A6F8A8" w:rsidR="000A6BC5" w:rsidRPr="008556E2" w:rsidRDefault="000A6BC5" w:rsidP="000A6BC5">
      <w:pPr>
        <w:spacing w:line="480" w:lineRule="auto"/>
        <w:rPr>
          <w:b/>
        </w:rPr>
      </w:pPr>
      <w:r w:rsidRPr="008556E2">
        <w:rPr>
          <w:b/>
        </w:rPr>
        <w:t xml:space="preserve">Targeting </w:t>
      </w:r>
      <w:r w:rsidRPr="008556E2">
        <w:rPr>
          <w:b/>
          <w:i/>
        </w:rPr>
        <w:t>ALYREF</w:t>
      </w:r>
      <w:r w:rsidRPr="008556E2">
        <w:rPr>
          <w:b/>
        </w:rPr>
        <w:t xml:space="preserve"> suppresses neurodegeneration in TDP-43</w:t>
      </w:r>
      <w:r w:rsidR="008556E2">
        <w:rPr>
          <w:b/>
        </w:rPr>
        <w:t xml:space="preserve"> </w:t>
      </w:r>
      <w:r w:rsidRPr="008556E2">
        <w:rPr>
          <w:b/>
        </w:rPr>
        <w:t>associated ALS/FTD.</w:t>
      </w:r>
    </w:p>
    <w:p w14:paraId="2CCAE034" w14:textId="77777777" w:rsidR="005A48A9" w:rsidRPr="008556E2" w:rsidRDefault="005A48A9" w:rsidP="005A48A9">
      <w:pPr>
        <w:spacing w:line="480" w:lineRule="auto"/>
        <w:rPr>
          <w:b/>
        </w:rPr>
      </w:pPr>
    </w:p>
    <w:p w14:paraId="7E0806AD" w14:textId="38FD6305" w:rsidR="005A48A9" w:rsidRPr="000C6561" w:rsidRDefault="005A48A9" w:rsidP="003E4903">
      <w:pPr>
        <w:spacing w:line="480" w:lineRule="auto"/>
      </w:pPr>
      <w:r w:rsidRPr="008556E2">
        <w:t xml:space="preserve">Amit </w:t>
      </w:r>
      <w:r w:rsidRPr="000C6561">
        <w:t>Berson</w:t>
      </w:r>
      <w:proofErr w:type="gramStart"/>
      <w:r w:rsidRPr="000C6561">
        <w:rPr>
          <w:vertAlign w:val="superscript"/>
        </w:rPr>
        <w:t>1</w:t>
      </w:r>
      <w:r w:rsidR="003C0B2B" w:rsidRPr="000C6561">
        <w:rPr>
          <w:vertAlign w:val="superscript"/>
        </w:rPr>
        <w:t>,*</w:t>
      </w:r>
      <w:proofErr w:type="gramEnd"/>
      <w:r w:rsidRPr="000C6561">
        <w:t>, Lindsey D. Goodman</w:t>
      </w:r>
      <w:r w:rsidRPr="000C6561">
        <w:rPr>
          <w:vertAlign w:val="superscript"/>
        </w:rPr>
        <w:t>2</w:t>
      </w:r>
      <w:r w:rsidR="003C0B2B" w:rsidRPr="000C6561">
        <w:rPr>
          <w:vertAlign w:val="superscript"/>
        </w:rPr>
        <w:t>,*</w:t>
      </w:r>
      <w:r w:rsidRPr="000C6561">
        <w:t>, Ashley Sartoris</w:t>
      </w:r>
      <w:r w:rsidRPr="000C6561">
        <w:rPr>
          <w:vertAlign w:val="superscript"/>
        </w:rPr>
        <w:t>1</w:t>
      </w:r>
      <w:r w:rsidRPr="000C6561">
        <w:t>, Charlton G. Otte</w:t>
      </w:r>
      <w:r w:rsidRPr="000C6561">
        <w:rPr>
          <w:vertAlign w:val="superscript"/>
        </w:rPr>
        <w:t>1</w:t>
      </w:r>
      <w:r w:rsidRPr="000C6561">
        <w:t>, James Aykit</w:t>
      </w:r>
      <w:r w:rsidRPr="000C6561">
        <w:rPr>
          <w:vertAlign w:val="superscript"/>
        </w:rPr>
        <w:t>1</w:t>
      </w:r>
      <w:r w:rsidR="00EB16F4" w:rsidRPr="000C6561">
        <w:t xml:space="preserve">, </w:t>
      </w:r>
      <w:r w:rsidRPr="000C6561">
        <w:t>Virginia M.-Y. Lee</w:t>
      </w:r>
      <w:r w:rsidRPr="000C6561">
        <w:rPr>
          <w:vertAlign w:val="superscript"/>
        </w:rPr>
        <w:t xml:space="preserve"> 3</w:t>
      </w:r>
      <w:r w:rsidRPr="000C6561">
        <w:t>, John Q. Trojanowski</w:t>
      </w:r>
      <w:r w:rsidRPr="000C6561">
        <w:rPr>
          <w:vertAlign w:val="superscript"/>
        </w:rPr>
        <w:t xml:space="preserve">3 </w:t>
      </w:r>
      <w:r w:rsidR="00EB16F4" w:rsidRPr="000C6561">
        <w:t>, a</w:t>
      </w:r>
      <w:r w:rsidRPr="000C6561">
        <w:t>nd Nancy M. Bonini</w:t>
      </w:r>
      <w:r w:rsidRPr="000C6561">
        <w:rPr>
          <w:vertAlign w:val="superscript"/>
        </w:rPr>
        <w:t>1</w:t>
      </w:r>
      <w:r w:rsidR="003C0B2B" w:rsidRPr="000C6561">
        <w:rPr>
          <w:vertAlign w:val="superscript"/>
        </w:rPr>
        <w:t>,*</w:t>
      </w:r>
      <w:r w:rsidRPr="000C6561">
        <w:rPr>
          <w:vertAlign w:val="superscript"/>
        </w:rPr>
        <w:t>*</w:t>
      </w:r>
      <w:r w:rsidRPr="000C6561">
        <w:t xml:space="preserve"> </w:t>
      </w:r>
    </w:p>
    <w:p w14:paraId="4AAE978F" w14:textId="77777777" w:rsidR="003E4903" w:rsidRPr="000C6561" w:rsidRDefault="003E4903" w:rsidP="003E4903">
      <w:pPr>
        <w:spacing w:line="480" w:lineRule="auto"/>
        <w:rPr>
          <w:vertAlign w:val="superscript"/>
        </w:rPr>
      </w:pPr>
    </w:p>
    <w:p w14:paraId="6ACDA268" w14:textId="5E48D90B" w:rsidR="006E05CF" w:rsidRDefault="006E05CF" w:rsidP="006E05CF">
      <w:pPr>
        <w:pStyle w:val="Heading1"/>
        <w:spacing w:before="0" w:line="480" w:lineRule="auto"/>
        <w:rPr>
          <w:rFonts w:asciiTheme="minorHAnsi" w:hAnsiTheme="minorHAnsi" w:cs="Arial"/>
          <w:b/>
          <w:color w:val="auto"/>
          <w:sz w:val="22"/>
          <w:szCs w:val="22"/>
        </w:rPr>
      </w:pPr>
      <w:r>
        <w:rPr>
          <w:rFonts w:asciiTheme="minorHAnsi" w:hAnsiTheme="minorHAnsi" w:cs="Arial"/>
          <w:b/>
          <w:color w:val="auto"/>
          <w:sz w:val="22"/>
          <w:szCs w:val="22"/>
        </w:rPr>
        <w:t xml:space="preserve">Figure </w:t>
      </w:r>
      <w:r w:rsidR="008A740E">
        <w:rPr>
          <w:rFonts w:asciiTheme="minorHAnsi" w:hAnsiTheme="minorHAnsi" w:cs="Arial"/>
          <w:b/>
          <w:color w:val="auto"/>
          <w:sz w:val="22"/>
          <w:szCs w:val="22"/>
        </w:rPr>
        <w:t>S</w:t>
      </w:r>
      <w:r>
        <w:rPr>
          <w:rFonts w:asciiTheme="minorHAnsi" w:hAnsiTheme="minorHAnsi" w:cs="Arial"/>
          <w:b/>
          <w:color w:val="auto"/>
          <w:sz w:val="22"/>
          <w:szCs w:val="22"/>
        </w:rPr>
        <w:t>1</w:t>
      </w:r>
    </w:p>
    <w:p w14:paraId="6DDC6CF2" w14:textId="77777777" w:rsidR="006E05CF" w:rsidRDefault="006E05CF" w:rsidP="006E05CF">
      <w:pPr>
        <w:spacing w:line="480" w:lineRule="auto"/>
      </w:pPr>
      <w:r w:rsidRPr="00CA58D4">
        <w:rPr>
          <w:noProof/>
        </w:rPr>
        <w:drawing>
          <wp:inline distT="0" distB="0" distL="0" distR="0" wp14:anchorId="2704AED9" wp14:editId="79B48D53">
            <wp:extent cx="3678976" cy="3977731"/>
            <wp:effectExtent l="0" t="0" r="0" b="3810"/>
            <wp:docPr id="9" name="Picture 9" descr="C:\Users\Lindsey\Desktop\Bonini Rotation\RRM paper (Amit)\figures\Supp figure1_V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Lindsey\Desktop\Bonini Rotation\RRM paper (Amit)\figures\Supp figure1_V2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8678" t="15611" r="7763" b="36045"/>
                    <a:stretch/>
                  </pic:blipFill>
                  <pic:spPr bwMode="auto">
                    <a:xfrm>
                      <a:off x="0" y="0"/>
                      <a:ext cx="3679674" cy="39784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C4C7D92" w14:textId="2F66D548" w:rsidR="006E05CF" w:rsidRPr="00CA58D4" w:rsidRDefault="006E05CF" w:rsidP="006E05CF">
      <w:pPr>
        <w:spacing w:line="480" w:lineRule="auto"/>
        <w:rPr>
          <w:b/>
        </w:rPr>
      </w:pPr>
      <w:r w:rsidRPr="00CA58D4">
        <w:rPr>
          <w:b/>
        </w:rPr>
        <w:t xml:space="preserve">Figure </w:t>
      </w:r>
      <w:r w:rsidR="008A740E">
        <w:rPr>
          <w:b/>
        </w:rPr>
        <w:t>S</w:t>
      </w:r>
      <w:r w:rsidRPr="00CA58D4">
        <w:rPr>
          <w:b/>
        </w:rPr>
        <w:t xml:space="preserve">1: Extended data characterizing </w:t>
      </w:r>
      <w:r w:rsidRPr="00CA58D4">
        <w:rPr>
          <w:b/>
          <w:i/>
        </w:rPr>
        <w:t>Ref1</w:t>
      </w:r>
      <w:r w:rsidRPr="00CA58D4">
        <w:rPr>
          <w:b/>
        </w:rPr>
        <w:t xml:space="preserve"> RNAi.</w:t>
      </w:r>
    </w:p>
    <w:p w14:paraId="59BD7DAB" w14:textId="77777777" w:rsidR="00B8711A" w:rsidRDefault="006E05CF" w:rsidP="00B8711A">
      <w:pPr>
        <w:spacing w:line="480" w:lineRule="auto"/>
      </w:pPr>
      <w:r w:rsidRPr="00CA58D4">
        <w:rPr>
          <w:b/>
        </w:rPr>
        <w:t>A.</w:t>
      </w:r>
      <w:r>
        <w:t xml:space="preserve"> Control, Ref, </w:t>
      </w:r>
      <w:proofErr w:type="spellStart"/>
      <w:r>
        <w:t>Swm</w:t>
      </w:r>
      <w:proofErr w:type="spellEnd"/>
      <w:r>
        <w:t xml:space="preserve">, or HFP RNAi were expressed in control </w:t>
      </w:r>
      <w:r w:rsidRPr="00CA58D4">
        <w:rPr>
          <w:i/>
        </w:rPr>
        <w:t>LacZ</w:t>
      </w:r>
      <w:r>
        <w:t xml:space="preserve"> animals using Gmr-GAL4 to express transgenes. Western blot for the β-galactosidase protein revealed effects on control </w:t>
      </w:r>
      <w:r w:rsidRPr="00CA58D4">
        <w:rPr>
          <w:i/>
        </w:rPr>
        <w:t>LacZ</w:t>
      </w:r>
      <w:r>
        <w:t xml:space="preserve"> expression due to the RNAi. </w:t>
      </w:r>
      <w:r>
        <w:rPr>
          <w:b/>
        </w:rPr>
        <w:t xml:space="preserve">B. </w:t>
      </w:r>
      <w:proofErr w:type="spellStart"/>
      <w:r>
        <w:t>qRT</w:t>
      </w:r>
      <w:proofErr w:type="spellEnd"/>
      <w:r>
        <w:t>-PCR data showing knockdown efficiency of Ref1 RNAi relative to control RNAi in adult flies using Daughterless-Gal4[</w:t>
      </w:r>
      <w:proofErr w:type="spellStart"/>
      <w:r>
        <w:t>geneswitch</w:t>
      </w:r>
      <w:proofErr w:type="spellEnd"/>
      <w:r>
        <w:t>] to express transgenes.</w:t>
      </w:r>
    </w:p>
    <w:p w14:paraId="59472C1C" w14:textId="77777777" w:rsidR="00B8711A" w:rsidRDefault="00B8711A" w:rsidP="00B8711A">
      <w:pPr>
        <w:spacing w:line="480" w:lineRule="auto"/>
        <w:rPr>
          <w:rFonts w:cs="Arial"/>
          <w:b/>
        </w:rPr>
      </w:pPr>
    </w:p>
    <w:p w14:paraId="54BD2D87" w14:textId="4F2B2BE0" w:rsidR="006E05CF" w:rsidRPr="00B8711A" w:rsidRDefault="006E05CF" w:rsidP="00B8711A">
      <w:pPr>
        <w:pStyle w:val="Heading1"/>
        <w:spacing w:line="480" w:lineRule="auto"/>
        <w:rPr>
          <w:rFonts w:asciiTheme="minorHAnsi" w:hAnsiTheme="minorHAnsi" w:cstheme="minorBidi"/>
          <w:b/>
          <w:color w:val="auto"/>
          <w:sz w:val="22"/>
          <w:szCs w:val="22"/>
        </w:rPr>
      </w:pPr>
      <w:r w:rsidRPr="00B8711A">
        <w:rPr>
          <w:rFonts w:asciiTheme="minorHAnsi" w:hAnsiTheme="minorHAnsi"/>
          <w:b/>
          <w:color w:val="auto"/>
          <w:sz w:val="22"/>
          <w:szCs w:val="22"/>
        </w:rPr>
        <w:lastRenderedPageBreak/>
        <w:t xml:space="preserve">Figure </w:t>
      </w:r>
      <w:r w:rsidR="008A740E">
        <w:rPr>
          <w:rFonts w:asciiTheme="minorHAnsi" w:hAnsiTheme="minorHAnsi"/>
          <w:b/>
          <w:color w:val="auto"/>
          <w:sz w:val="22"/>
          <w:szCs w:val="22"/>
        </w:rPr>
        <w:t>S</w:t>
      </w:r>
      <w:r w:rsidRPr="00B8711A">
        <w:rPr>
          <w:rFonts w:asciiTheme="minorHAnsi" w:hAnsiTheme="minorHAnsi"/>
          <w:b/>
          <w:color w:val="auto"/>
          <w:sz w:val="22"/>
          <w:szCs w:val="22"/>
        </w:rPr>
        <w:t>2</w:t>
      </w:r>
    </w:p>
    <w:p w14:paraId="7F409B1C" w14:textId="7ED51BBC" w:rsidR="006E05CF" w:rsidRDefault="006E05CF" w:rsidP="005D6B08">
      <w:pPr>
        <w:spacing w:line="480" w:lineRule="auto"/>
        <w:rPr>
          <w:rStyle w:val="Heading1Char"/>
          <w:rFonts w:asciiTheme="minorHAnsi" w:hAnsiTheme="minorHAnsi" w:cs="Arial"/>
          <w:b/>
          <w:color w:val="FF0000"/>
          <w:sz w:val="22"/>
          <w:szCs w:val="22"/>
        </w:rPr>
      </w:pPr>
      <w:r w:rsidRPr="006E05CF">
        <w:rPr>
          <w:rStyle w:val="Heading1Char"/>
          <w:rFonts w:asciiTheme="minorHAnsi" w:hAnsiTheme="minorHAnsi" w:cs="Arial"/>
          <w:b/>
          <w:noProof/>
          <w:color w:val="FF0000"/>
          <w:sz w:val="22"/>
          <w:szCs w:val="22"/>
        </w:rPr>
        <w:drawing>
          <wp:inline distT="0" distB="0" distL="0" distR="0" wp14:anchorId="7DC75C0A" wp14:editId="255F6FBA">
            <wp:extent cx="5192395" cy="5497195"/>
            <wp:effectExtent l="0" t="0" r="8255" b="8255"/>
            <wp:docPr id="10" name="Picture 10" descr="C:\Users\Lindsey\Desktop\Bonini Rotation\RRM paper (Amit)\figures\Supp figure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Lindsey\Desktop\Bonini Rotation\RRM paper (Amit)\figures\Supp figure2.tif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92395" cy="54971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1A048ED" w14:textId="3F01DC4A" w:rsidR="006E05CF" w:rsidRDefault="006E05CF" w:rsidP="005D6B08">
      <w:pPr>
        <w:spacing w:line="480" w:lineRule="auto"/>
        <w:rPr>
          <w:rStyle w:val="Heading1Char"/>
          <w:rFonts w:asciiTheme="minorHAnsi" w:hAnsiTheme="minorHAnsi" w:cs="Arial"/>
          <w:b/>
          <w:color w:val="FF0000"/>
          <w:sz w:val="22"/>
          <w:szCs w:val="22"/>
        </w:rPr>
      </w:pPr>
      <w:r w:rsidRPr="005D6B08">
        <w:rPr>
          <w:rStyle w:val="Heading1Char"/>
          <w:rFonts w:asciiTheme="minorHAnsi" w:hAnsiTheme="minorHAnsi" w:cs="Arial"/>
          <w:b/>
          <w:color w:val="auto"/>
          <w:sz w:val="22"/>
          <w:szCs w:val="22"/>
        </w:rPr>
        <w:t xml:space="preserve">Figure </w:t>
      </w:r>
      <w:r w:rsidR="008A740E">
        <w:rPr>
          <w:rStyle w:val="Heading1Char"/>
          <w:rFonts w:asciiTheme="minorHAnsi" w:hAnsiTheme="minorHAnsi" w:cs="Arial"/>
          <w:b/>
          <w:color w:val="auto"/>
          <w:sz w:val="22"/>
          <w:szCs w:val="22"/>
        </w:rPr>
        <w:t>S</w:t>
      </w:r>
      <w:bookmarkStart w:id="0" w:name="_GoBack"/>
      <w:bookmarkEnd w:id="0"/>
      <w:r w:rsidRPr="005D6B08">
        <w:rPr>
          <w:rStyle w:val="Heading1Char"/>
          <w:rFonts w:asciiTheme="minorHAnsi" w:hAnsiTheme="minorHAnsi" w:cs="Arial"/>
          <w:b/>
          <w:color w:val="auto"/>
          <w:sz w:val="22"/>
          <w:szCs w:val="22"/>
        </w:rPr>
        <w:t>2: Uncropped western blot images.</w:t>
      </w:r>
    </w:p>
    <w:sectPr w:rsidR="006E05CF" w:rsidSect="0006019B">
      <w:footerReference w:type="default" r:id="rId10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19335C9" w14:textId="77777777" w:rsidR="00307D9D" w:rsidRDefault="00307D9D" w:rsidP="003E4903">
      <w:pPr>
        <w:spacing w:line="240" w:lineRule="auto"/>
      </w:pPr>
      <w:r>
        <w:separator/>
      </w:r>
    </w:p>
  </w:endnote>
  <w:endnote w:type="continuationSeparator" w:id="0">
    <w:p w14:paraId="30387FA1" w14:textId="77777777" w:rsidR="00307D9D" w:rsidRDefault="00307D9D" w:rsidP="003E490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57454468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5E6C69F" w14:textId="78D70E55" w:rsidR="00150B7C" w:rsidRDefault="00150B7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2A90BB1" w14:textId="77777777" w:rsidR="00150B7C" w:rsidRDefault="00150B7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443D6C7" w14:textId="77777777" w:rsidR="00307D9D" w:rsidRDefault="00307D9D" w:rsidP="003E4903">
      <w:pPr>
        <w:spacing w:line="240" w:lineRule="auto"/>
      </w:pPr>
      <w:r>
        <w:separator/>
      </w:r>
    </w:p>
  </w:footnote>
  <w:footnote w:type="continuationSeparator" w:id="0">
    <w:p w14:paraId="18A8DD06" w14:textId="77777777" w:rsidR="00307D9D" w:rsidRDefault="00307D9D" w:rsidP="003E4903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A81724B"/>
    <w:multiLevelType w:val="hybridMultilevel"/>
    <w:tmpl w:val="360CC7DA"/>
    <w:lvl w:ilvl="0" w:tplc="B694DD60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F0E1E5F"/>
    <w:multiLevelType w:val="hybridMultilevel"/>
    <w:tmpl w:val="B678CCDA"/>
    <w:lvl w:ilvl="0" w:tplc="4600DF64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726D"/>
    <w:rsid w:val="00000E14"/>
    <w:rsid w:val="00015A04"/>
    <w:rsid w:val="0002441A"/>
    <w:rsid w:val="00033C01"/>
    <w:rsid w:val="000352D1"/>
    <w:rsid w:val="000363F8"/>
    <w:rsid w:val="00041D7A"/>
    <w:rsid w:val="0006019B"/>
    <w:rsid w:val="0007235A"/>
    <w:rsid w:val="00075E10"/>
    <w:rsid w:val="000773A5"/>
    <w:rsid w:val="00077F09"/>
    <w:rsid w:val="000911A9"/>
    <w:rsid w:val="000A2E64"/>
    <w:rsid w:val="000A3A1A"/>
    <w:rsid w:val="000A6BC5"/>
    <w:rsid w:val="000B12F3"/>
    <w:rsid w:val="000C03CD"/>
    <w:rsid w:val="000C19AC"/>
    <w:rsid w:val="000C6561"/>
    <w:rsid w:val="000F035B"/>
    <w:rsid w:val="000F3E18"/>
    <w:rsid w:val="00102803"/>
    <w:rsid w:val="00103672"/>
    <w:rsid w:val="001124F2"/>
    <w:rsid w:val="0011333D"/>
    <w:rsid w:val="0012384E"/>
    <w:rsid w:val="001248A0"/>
    <w:rsid w:val="001252A7"/>
    <w:rsid w:val="001265CB"/>
    <w:rsid w:val="00127A2A"/>
    <w:rsid w:val="0014688A"/>
    <w:rsid w:val="00150B7C"/>
    <w:rsid w:val="00155538"/>
    <w:rsid w:val="001560CD"/>
    <w:rsid w:val="00156D17"/>
    <w:rsid w:val="0016156A"/>
    <w:rsid w:val="0017014E"/>
    <w:rsid w:val="001821E7"/>
    <w:rsid w:val="00183557"/>
    <w:rsid w:val="001951C3"/>
    <w:rsid w:val="001976C8"/>
    <w:rsid w:val="001A7227"/>
    <w:rsid w:val="001B1650"/>
    <w:rsid w:val="001D4FC1"/>
    <w:rsid w:val="001F72DC"/>
    <w:rsid w:val="00211E98"/>
    <w:rsid w:val="00222E6A"/>
    <w:rsid w:val="002337ED"/>
    <w:rsid w:val="00241D60"/>
    <w:rsid w:val="0025152E"/>
    <w:rsid w:val="0025324E"/>
    <w:rsid w:val="00274826"/>
    <w:rsid w:val="00292597"/>
    <w:rsid w:val="002A02A3"/>
    <w:rsid w:val="002B28E6"/>
    <w:rsid w:val="002C2CA5"/>
    <w:rsid w:val="002D09CF"/>
    <w:rsid w:val="002D3BD7"/>
    <w:rsid w:val="002D45A2"/>
    <w:rsid w:val="002E1162"/>
    <w:rsid w:val="002E35EE"/>
    <w:rsid w:val="002E4D58"/>
    <w:rsid w:val="00302257"/>
    <w:rsid w:val="00302BED"/>
    <w:rsid w:val="00307D9D"/>
    <w:rsid w:val="003124CD"/>
    <w:rsid w:val="0031717A"/>
    <w:rsid w:val="00320426"/>
    <w:rsid w:val="00321544"/>
    <w:rsid w:val="00330CA2"/>
    <w:rsid w:val="0033448A"/>
    <w:rsid w:val="003417CE"/>
    <w:rsid w:val="00355650"/>
    <w:rsid w:val="00361B13"/>
    <w:rsid w:val="003727C4"/>
    <w:rsid w:val="0037659F"/>
    <w:rsid w:val="00381128"/>
    <w:rsid w:val="003871E9"/>
    <w:rsid w:val="003A0B33"/>
    <w:rsid w:val="003A3CA0"/>
    <w:rsid w:val="003C0858"/>
    <w:rsid w:val="003C0B2B"/>
    <w:rsid w:val="003C37C1"/>
    <w:rsid w:val="003D56AD"/>
    <w:rsid w:val="003E4903"/>
    <w:rsid w:val="003E5216"/>
    <w:rsid w:val="003F1A61"/>
    <w:rsid w:val="00400635"/>
    <w:rsid w:val="00400DD1"/>
    <w:rsid w:val="0040641A"/>
    <w:rsid w:val="00407FAD"/>
    <w:rsid w:val="004346A8"/>
    <w:rsid w:val="004409CE"/>
    <w:rsid w:val="00442BD6"/>
    <w:rsid w:val="004649F3"/>
    <w:rsid w:val="0046630B"/>
    <w:rsid w:val="004742B2"/>
    <w:rsid w:val="00474996"/>
    <w:rsid w:val="00475CFE"/>
    <w:rsid w:val="004806E8"/>
    <w:rsid w:val="004A5664"/>
    <w:rsid w:val="004B73C0"/>
    <w:rsid w:val="004C2C21"/>
    <w:rsid w:val="004C3052"/>
    <w:rsid w:val="004C3A7C"/>
    <w:rsid w:val="00504A3B"/>
    <w:rsid w:val="00514A85"/>
    <w:rsid w:val="005604D5"/>
    <w:rsid w:val="005737BF"/>
    <w:rsid w:val="0057414C"/>
    <w:rsid w:val="00586E54"/>
    <w:rsid w:val="005911AB"/>
    <w:rsid w:val="005A48A9"/>
    <w:rsid w:val="005B2C9D"/>
    <w:rsid w:val="005C1A7D"/>
    <w:rsid w:val="005C6277"/>
    <w:rsid w:val="005D01E4"/>
    <w:rsid w:val="005D61E4"/>
    <w:rsid w:val="005D6B08"/>
    <w:rsid w:val="005E294A"/>
    <w:rsid w:val="005E29FD"/>
    <w:rsid w:val="005E58F6"/>
    <w:rsid w:val="005E6A75"/>
    <w:rsid w:val="005F1465"/>
    <w:rsid w:val="005F70C5"/>
    <w:rsid w:val="00634999"/>
    <w:rsid w:val="0064268A"/>
    <w:rsid w:val="00643106"/>
    <w:rsid w:val="006520EF"/>
    <w:rsid w:val="00673E4A"/>
    <w:rsid w:val="006803B3"/>
    <w:rsid w:val="006A262D"/>
    <w:rsid w:val="006B3017"/>
    <w:rsid w:val="006C6BAC"/>
    <w:rsid w:val="006E05CF"/>
    <w:rsid w:val="006F3864"/>
    <w:rsid w:val="00704DAD"/>
    <w:rsid w:val="007066D2"/>
    <w:rsid w:val="00707D19"/>
    <w:rsid w:val="007164BE"/>
    <w:rsid w:val="00727C72"/>
    <w:rsid w:val="00735E17"/>
    <w:rsid w:val="007402CE"/>
    <w:rsid w:val="0075278D"/>
    <w:rsid w:val="00757B91"/>
    <w:rsid w:val="00761B96"/>
    <w:rsid w:val="00761F5D"/>
    <w:rsid w:val="00766E66"/>
    <w:rsid w:val="0076726D"/>
    <w:rsid w:val="00767555"/>
    <w:rsid w:val="00784E44"/>
    <w:rsid w:val="00793FAA"/>
    <w:rsid w:val="007A57EC"/>
    <w:rsid w:val="007B1932"/>
    <w:rsid w:val="007C15FC"/>
    <w:rsid w:val="007C333B"/>
    <w:rsid w:val="007C39A7"/>
    <w:rsid w:val="007C6094"/>
    <w:rsid w:val="007C6134"/>
    <w:rsid w:val="007D775E"/>
    <w:rsid w:val="007D79E4"/>
    <w:rsid w:val="007E4558"/>
    <w:rsid w:val="007E45C5"/>
    <w:rsid w:val="007F421C"/>
    <w:rsid w:val="007F7161"/>
    <w:rsid w:val="00800632"/>
    <w:rsid w:val="00821A12"/>
    <w:rsid w:val="00827E26"/>
    <w:rsid w:val="00843933"/>
    <w:rsid w:val="00845E8B"/>
    <w:rsid w:val="0085529E"/>
    <w:rsid w:val="008556E2"/>
    <w:rsid w:val="00857C64"/>
    <w:rsid w:val="00865A9A"/>
    <w:rsid w:val="00866D7F"/>
    <w:rsid w:val="008724FF"/>
    <w:rsid w:val="00877AFB"/>
    <w:rsid w:val="008A546C"/>
    <w:rsid w:val="008A740E"/>
    <w:rsid w:val="008B0A81"/>
    <w:rsid w:val="008B4FB0"/>
    <w:rsid w:val="008C01F7"/>
    <w:rsid w:val="008C1691"/>
    <w:rsid w:val="008C2B94"/>
    <w:rsid w:val="008C4723"/>
    <w:rsid w:val="008D7807"/>
    <w:rsid w:val="008E4F2F"/>
    <w:rsid w:val="008F3838"/>
    <w:rsid w:val="009041AF"/>
    <w:rsid w:val="00910693"/>
    <w:rsid w:val="00915B82"/>
    <w:rsid w:val="0091724A"/>
    <w:rsid w:val="009274D9"/>
    <w:rsid w:val="00934196"/>
    <w:rsid w:val="00940CA3"/>
    <w:rsid w:val="00954C2F"/>
    <w:rsid w:val="00970867"/>
    <w:rsid w:val="00971175"/>
    <w:rsid w:val="0098204E"/>
    <w:rsid w:val="009A3E36"/>
    <w:rsid w:val="009C356D"/>
    <w:rsid w:val="009D46D8"/>
    <w:rsid w:val="009E16C1"/>
    <w:rsid w:val="009E6B53"/>
    <w:rsid w:val="009F1B06"/>
    <w:rsid w:val="00A01184"/>
    <w:rsid w:val="00A03927"/>
    <w:rsid w:val="00A1143F"/>
    <w:rsid w:val="00A204AE"/>
    <w:rsid w:val="00A20626"/>
    <w:rsid w:val="00A23809"/>
    <w:rsid w:val="00A32B6C"/>
    <w:rsid w:val="00A4019D"/>
    <w:rsid w:val="00A47911"/>
    <w:rsid w:val="00A503D5"/>
    <w:rsid w:val="00A6050E"/>
    <w:rsid w:val="00A629EE"/>
    <w:rsid w:val="00A70B8D"/>
    <w:rsid w:val="00A7345B"/>
    <w:rsid w:val="00A8325E"/>
    <w:rsid w:val="00A84F60"/>
    <w:rsid w:val="00A943C7"/>
    <w:rsid w:val="00A94BAA"/>
    <w:rsid w:val="00A96497"/>
    <w:rsid w:val="00AC1FA3"/>
    <w:rsid w:val="00AC7A59"/>
    <w:rsid w:val="00AE3C16"/>
    <w:rsid w:val="00AF2F5F"/>
    <w:rsid w:val="00B0334C"/>
    <w:rsid w:val="00B0755D"/>
    <w:rsid w:val="00B14C3F"/>
    <w:rsid w:val="00B15F06"/>
    <w:rsid w:val="00B217B1"/>
    <w:rsid w:val="00B231AA"/>
    <w:rsid w:val="00B31898"/>
    <w:rsid w:val="00B34EC8"/>
    <w:rsid w:val="00B45365"/>
    <w:rsid w:val="00B57589"/>
    <w:rsid w:val="00B60A46"/>
    <w:rsid w:val="00B64E5B"/>
    <w:rsid w:val="00B66C3A"/>
    <w:rsid w:val="00B6770D"/>
    <w:rsid w:val="00B77796"/>
    <w:rsid w:val="00B8166C"/>
    <w:rsid w:val="00B82043"/>
    <w:rsid w:val="00B83504"/>
    <w:rsid w:val="00B868D8"/>
    <w:rsid w:val="00B8711A"/>
    <w:rsid w:val="00B8740E"/>
    <w:rsid w:val="00BA18A3"/>
    <w:rsid w:val="00BA4C32"/>
    <w:rsid w:val="00BA775E"/>
    <w:rsid w:val="00BA79E3"/>
    <w:rsid w:val="00BD05B9"/>
    <w:rsid w:val="00BD7094"/>
    <w:rsid w:val="00BE4C68"/>
    <w:rsid w:val="00BF58D6"/>
    <w:rsid w:val="00C01A75"/>
    <w:rsid w:val="00C07B68"/>
    <w:rsid w:val="00C07E9E"/>
    <w:rsid w:val="00C2002E"/>
    <w:rsid w:val="00C236FF"/>
    <w:rsid w:val="00C25A00"/>
    <w:rsid w:val="00C25CF6"/>
    <w:rsid w:val="00C472A1"/>
    <w:rsid w:val="00C51C3E"/>
    <w:rsid w:val="00C523B6"/>
    <w:rsid w:val="00C56783"/>
    <w:rsid w:val="00C57F74"/>
    <w:rsid w:val="00C61AD1"/>
    <w:rsid w:val="00C650A4"/>
    <w:rsid w:val="00C71FA7"/>
    <w:rsid w:val="00C83D5D"/>
    <w:rsid w:val="00C87130"/>
    <w:rsid w:val="00C91D83"/>
    <w:rsid w:val="00C93961"/>
    <w:rsid w:val="00C95290"/>
    <w:rsid w:val="00C975DA"/>
    <w:rsid w:val="00CA58D4"/>
    <w:rsid w:val="00CB229F"/>
    <w:rsid w:val="00CB4D95"/>
    <w:rsid w:val="00CC1F8D"/>
    <w:rsid w:val="00CC214B"/>
    <w:rsid w:val="00CC3773"/>
    <w:rsid w:val="00CC45F2"/>
    <w:rsid w:val="00CD2127"/>
    <w:rsid w:val="00CD7A5E"/>
    <w:rsid w:val="00CF017A"/>
    <w:rsid w:val="00D024AE"/>
    <w:rsid w:val="00D03212"/>
    <w:rsid w:val="00D05A35"/>
    <w:rsid w:val="00D05E44"/>
    <w:rsid w:val="00D25621"/>
    <w:rsid w:val="00D277E5"/>
    <w:rsid w:val="00D477F5"/>
    <w:rsid w:val="00D51B58"/>
    <w:rsid w:val="00DB0D9C"/>
    <w:rsid w:val="00DD627A"/>
    <w:rsid w:val="00DF08B6"/>
    <w:rsid w:val="00E076DC"/>
    <w:rsid w:val="00E144AB"/>
    <w:rsid w:val="00E32EC6"/>
    <w:rsid w:val="00E379BF"/>
    <w:rsid w:val="00E462EB"/>
    <w:rsid w:val="00E71B55"/>
    <w:rsid w:val="00E72002"/>
    <w:rsid w:val="00E73F47"/>
    <w:rsid w:val="00E82A30"/>
    <w:rsid w:val="00E85B6B"/>
    <w:rsid w:val="00E94F3C"/>
    <w:rsid w:val="00EA1E94"/>
    <w:rsid w:val="00EA282C"/>
    <w:rsid w:val="00EB03F0"/>
    <w:rsid w:val="00EB16F4"/>
    <w:rsid w:val="00EB5329"/>
    <w:rsid w:val="00EB6782"/>
    <w:rsid w:val="00ED19D2"/>
    <w:rsid w:val="00EE2035"/>
    <w:rsid w:val="00F15E45"/>
    <w:rsid w:val="00F21E5D"/>
    <w:rsid w:val="00F22C5F"/>
    <w:rsid w:val="00F22FA3"/>
    <w:rsid w:val="00F3050E"/>
    <w:rsid w:val="00F308A1"/>
    <w:rsid w:val="00F30C92"/>
    <w:rsid w:val="00F40862"/>
    <w:rsid w:val="00F4092B"/>
    <w:rsid w:val="00F44BC6"/>
    <w:rsid w:val="00F5292A"/>
    <w:rsid w:val="00F6697A"/>
    <w:rsid w:val="00F86F8A"/>
    <w:rsid w:val="00F918B9"/>
    <w:rsid w:val="00FA68F1"/>
    <w:rsid w:val="00FA73B9"/>
    <w:rsid w:val="00FC75DA"/>
    <w:rsid w:val="00FC78E5"/>
    <w:rsid w:val="00FE4157"/>
    <w:rsid w:val="00FF6F35"/>
    <w:rsid w:val="00FF6F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E18A01"/>
  <w15:chartTrackingRefBased/>
  <w15:docId w15:val="{2D3C6F68-41C1-4BFE-A87E-775446FBBE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7659F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7659F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8204E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8204E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37659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37659F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ListParagraph">
    <w:name w:val="List Paragraph"/>
    <w:basedOn w:val="Normal"/>
    <w:uiPriority w:val="34"/>
    <w:qFormat/>
    <w:rsid w:val="00E72002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A48A9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48A9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4791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4791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4791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791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7911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3E4903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E4903"/>
  </w:style>
  <w:style w:type="paragraph" w:styleId="Footer">
    <w:name w:val="footer"/>
    <w:basedOn w:val="Normal"/>
    <w:link w:val="FooterChar"/>
    <w:uiPriority w:val="99"/>
    <w:unhideWhenUsed/>
    <w:rsid w:val="003E4903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E4903"/>
  </w:style>
  <w:style w:type="character" w:styleId="LineNumber">
    <w:name w:val="line number"/>
    <w:basedOn w:val="DefaultParagraphFont"/>
    <w:uiPriority w:val="99"/>
    <w:semiHidden/>
    <w:unhideWhenUsed/>
    <w:rsid w:val="0006019B"/>
  </w:style>
  <w:style w:type="paragraph" w:styleId="Bibliography">
    <w:name w:val="Bibliography"/>
    <w:basedOn w:val="Normal"/>
    <w:next w:val="Normal"/>
    <w:uiPriority w:val="37"/>
    <w:unhideWhenUsed/>
    <w:rsid w:val="000C6561"/>
    <w:pPr>
      <w:spacing w:after="240" w:line="240" w:lineRule="auto"/>
    </w:pPr>
  </w:style>
  <w:style w:type="character" w:styleId="Emphasis">
    <w:name w:val="Emphasis"/>
    <w:basedOn w:val="DefaultParagraphFont"/>
    <w:uiPriority w:val="20"/>
    <w:qFormat/>
    <w:rsid w:val="008C4723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CC214B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988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98E4184-49AE-4EE8-B9D0-672B4E141E1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08</Words>
  <Characters>62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sey</dc:creator>
  <cp:keywords/>
  <dc:description/>
  <cp:lastModifiedBy>Lindsey</cp:lastModifiedBy>
  <cp:revision>4</cp:revision>
  <dcterms:created xsi:type="dcterms:W3CDTF">2019-01-21T18:05:00Z</dcterms:created>
  <dcterms:modified xsi:type="dcterms:W3CDTF">2019-04-05T15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60"&gt;&lt;session id="woBA60Pr"/&gt;&lt;style id="http://www.zotero.org/styles/acta-neuropathologica-communications" hasBibliography="1" bibliographyStyleHasBeenSet="1"/&gt;&lt;prefs&gt;&lt;pref name="fieldType" value="Field"/&gt;&lt;/prefs&gt;</vt:lpwstr>
  </property>
  <property fmtid="{D5CDD505-2E9C-101B-9397-08002B2CF9AE}" pid="3" name="ZOTERO_PREF_2">
    <vt:lpwstr>&lt;/data&gt;</vt:lpwstr>
  </property>
</Properties>
</file>